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1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1134"/>
        <w:gridCol w:w="1276"/>
        <w:gridCol w:w="2126"/>
        <w:gridCol w:w="1560"/>
        <w:gridCol w:w="1559"/>
        <w:gridCol w:w="1984"/>
        <w:gridCol w:w="2410"/>
      </w:tblGrid>
      <w:tr w:rsidR="00990070" w:rsidRPr="00970FC4" w:rsidTr="001E6599">
        <w:trPr>
          <w:trHeight w:val="274"/>
        </w:trPr>
        <w:tc>
          <w:tcPr>
            <w:tcW w:w="13178" w:type="dxa"/>
            <w:gridSpan w:val="8"/>
            <w:shd w:val="clear" w:color="auto" w:fill="auto"/>
            <w:vAlign w:val="bottom"/>
          </w:tcPr>
          <w:p w:rsidR="00990070" w:rsidRPr="00970FC4" w:rsidRDefault="001E6599" w:rsidP="0012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S1 Table: </w:t>
            </w:r>
            <w:r w:rsidR="00125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ocus Group Demographic information</w:t>
            </w:r>
          </w:p>
        </w:tc>
      </w:tr>
      <w:tr w:rsidR="00970FC4" w:rsidRPr="00970FC4" w:rsidTr="00970FC4">
        <w:trPr>
          <w:trHeight w:val="600"/>
        </w:trPr>
        <w:tc>
          <w:tcPr>
            <w:tcW w:w="1129" w:type="dxa"/>
            <w:shd w:val="clear" w:color="auto" w:fill="auto"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ocus group ID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ge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ender</w:t>
            </w:r>
          </w:p>
        </w:tc>
        <w:tc>
          <w:tcPr>
            <w:tcW w:w="2126" w:type="dxa"/>
            <w:shd w:val="clear" w:color="auto" w:fill="auto"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untry of birth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ducat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level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970FC4" w:rsidRPr="00970FC4" w:rsidRDefault="00970FC4" w:rsidP="001E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rior MI</w:t>
            </w:r>
            <w:bookmarkStart w:id="0" w:name="_GoBack"/>
            <w:bookmarkEnd w:id="0"/>
          </w:p>
        </w:tc>
        <w:tc>
          <w:tcPr>
            <w:tcW w:w="1984" w:type="dxa"/>
            <w:shd w:val="clear" w:color="auto" w:fill="auto"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rio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evascularization</w:t>
            </w:r>
          </w:p>
        </w:tc>
        <w:tc>
          <w:tcPr>
            <w:tcW w:w="2410" w:type="dxa"/>
            <w:shd w:val="clear" w:color="auto" w:fill="auto"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rdia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ehabilitation</w:t>
            </w:r>
          </w:p>
        </w:tc>
      </w:tr>
      <w:tr w:rsidR="00970FC4" w:rsidRPr="00970FC4" w:rsidTr="00970FC4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RI LANK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970FC4" w:rsidRPr="00970FC4" w:rsidTr="00970FC4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STRALI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970FC4" w:rsidRPr="00970FC4" w:rsidTr="00970FC4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K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,2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970FC4" w:rsidRPr="00970FC4" w:rsidTr="00970FC4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STRALI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970FC4" w:rsidRPr="00970FC4" w:rsidTr="00970FC4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STRALI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970FC4" w:rsidRPr="00970FC4" w:rsidTr="00970FC4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RI LANK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970FC4" w:rsidRPr="00970FC4" w:rsidTr="00970FC4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W ZEALAND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970FC4" w:rsidRPr="00970FC4" w:rsidTr="00970FC4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STRALI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970FC4" w:rsidRPr="00970FC4" w:rsidTr="00970FC4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STRALI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970FC4" w:rsidRPr="00970FC4" w:rsidTr="00970FC4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DI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970FC4" w:rsidRPr="00970FC4" w:rsidTr="00970FC4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STRALI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970FC4" w:rsidRPr="00970FC4" w:rsidTr="00970FC4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RANC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970FC4" w:rsidRPr="00970FC4" w:rsidTr="00970FC4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S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970FC4" w:rsidRPr="00970FC4" w:rsidTr="00970FC4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LT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970FC4" w:rsidRPr="00970FC4" w:rsidTr="00970FC4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HILIPPINE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970FC4" w:rsidRPr="00970FC4" w:rsidTr="00970FC4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STRALI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970FC4" w:rsidRPr="00970FC4" w:rsidTr="00970FC4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STRALI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970FC4" w:rsidRPr="00970FC4" w:rsidTr="00970FC4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NGLAND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970FC4" w:rsidRPr="00970FC4" w:rsidTr="00970FC4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LAYSI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970FC4" w:rsidRPr="00970FC4" w:rsidTr="00970FC4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STRALI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970FC4" w:rsidRPr="00970FC4" w:rsidTr="00970FC4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hailand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970FC4" w:rsidRPr="00970FC4" w:rsidTr="00970FC4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W ZEALAND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,2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970FC4" w:rsidRPr="00970FC4" w:rsidTr="00970FC4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S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</w:tr>
      <w:tr w:rsidR="00970FC4" w:rsidRPr="00970FC4" w:rsidTr="00970FC4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STRALI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97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970FC4" w:rsidRPr="00970FC4" w:rsidTr="00970FC4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1E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1E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1E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1E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STRALI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1E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1E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1E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970FC4" w:rsidRPr="00970FC4" w:rsidRDefault="00970FC4" w:rsidP="001E6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0F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</w:tbl>
    <w:p w:rsidR="00970FC4" w:rsidRDefault="00970FC4" w:rsidP="001E6599"/>
    <w:sectPr w:rsidR="00970FC4" w:rsidSect="00970FC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0FC4"/>
    <w:rsid w:val="001250F4"/>
    <w:rsid w:val="001E6599"/>
    <w:rsid w:val="005B6342"/>
    <w:rsid w:val="00970FC4"/>
    <w:rsid w:val="00990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5E093A-A33E-4354-9F9A-22107118D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E659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E6599"/>
    <w:rPr>
      <w:color w:val="954F72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03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20</Words>
  <Characters>68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Redfern</dc:creator>
  <cp:keywords/>
  <dc:description/>
  <cp:lastModifiedBy>Julie Redfern</cp:lastModifiedBy>
  <cp:revision>1</cp:revision>
  <dcterms:created xsi:type="dcterms:W3CDTF">2016-08-12T04:18:00Z</dcterms:created>
  <dcterms:modified xsi:type="dcterms:W3CDTF">2016-08-18T04:04:00Z</dcterms:modified>
</cp:coreProperties>
</file>